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7</w:t>
      </w:r>
      <w:r>
        <w:rPr/>
        <w:t>. GenoCoRe22 and GenoY25 multiplex assay and additional Y-chromosome PCR primer information.</w:t>
      </w:r>
    </w:p>
    <w:tbl>
      <w:tblPr>
        <w:tblW w:w="1417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839"/>
        <w:gridCol w:w="4505"/>
        <w:gridCol w:w="861"/>
        <w:gridCol w:w="4249"/>
        <w:gridCol w:w="1011"/>
        <w:gridCol w:w="1115"/>
        <w:gridCol w:w="928"/>
      </w:tblGrid>
      <w:tr>
        <w:trPr>
          <w:trHeight w:val="480" w:hRule="atLeast"/>
        </w:trPr>
        <w:tc>
          <w:tcPr>
            <w:tcW w:w="14174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CoRe22 PCR primer information</w:t>
            </w:r>
          </w:p>
        </w:tc>
      </w:tr>
      <w:tr>
        <w:trPr>
          <w:trHeight w:val="48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57" w:hanging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5’-3’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5’-3’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con size (bp)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group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57" w:right="-57" w:firstLine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ed SNP sites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2727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ACAGCAAGACGAGAAGAC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2760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CCTGTGGGTTTGTTAGGT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2’3’4’6’7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3585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CTCCCCATACCCAA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3601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TAGAATAAATAGGAGGCCTAGGTT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4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4237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TATGTCTCCATACCCATTACA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4253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TTATCAGACATATTTCTTAGGTTTGA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4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4578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CCTGAGTAGGCCTAGAAATAAAC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4618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GCTTCTGTGGAACGA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,M3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80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5171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CTACTACTATCTCGCACCTG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5204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AGGGAGAGGAGGGTGGAT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7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6363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ATCTTCTCCTTACACCTAGCAG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6378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GAAATTGATGGCCCCTAA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71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7003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AACTCATCACTAGACATCGTACT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7029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ATTGATAGGACATAGTGGAAGT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2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8970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ACTAGTTATTATCGAAACCATCAG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9003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CAGTAATGTTAGCGGTTAG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94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0025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TTAGTATAAATAGTACCGTTAACTTCCA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0037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TTTATTACTCTTTTTTGAATGTTGTCA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34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0228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CTTTCTCCATAAAATTCTTCTT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0249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AGGGCAATTTCTAGATCAAATA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3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0382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TCTGGCCTATGAGTGACTACA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0421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GTCGAAATCATTCGTTTT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00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0548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TACTAGTATATCGCTCACACCTC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0558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ATAGTATTATTCCTTCTAGGCATAGTA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50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0870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CAGCCTAATTATTAGCATCAT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0888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AAATAGGTTGTTGTTGATTTG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3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1454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GCTGGGTCAATAGTACTTG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1479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GTGTGAGGCGTATTATACCATA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67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1710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GCAGTCATTCTCATAAT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1735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TTGAGTTTGCTAGGCAGAATA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HV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19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2611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ACTTCTCCATAATATTCATCCCTGT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2621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TCTATGATGGACCATGTAAC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12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2689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ACCCAAACATTAATCAGTTCTT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2715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GTTAGCGGTAACTAAGATTAGTATGGT 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05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3258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GTAGCCTTCTCCACTTCA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3295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AATGCTAGGTGTGGTTGGT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3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3350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GCCTTCTTCAAAGCCAT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3372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CATTGTTAAGGTTGTGGATGAT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6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4759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ACACCAATGACCCCAATA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4799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GGGGAGGTCGATGA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V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66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13923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CTCCAACATACTCGGATTCTAC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3942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AGGCCTAGATAGGGGATTGT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9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28</w:t>
            </w:r>
          </w:p>
        </w:tc>
      </w:tr>
      <w:tr>
        <w:trPr>
          <w:trHeight w:val="240" w:hRule="atLeast"/>
        </w:trPr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08268</w:t>
            </w:r>
          </w:p>
        </w:tc>
        <w:tc>
          <w:tcPr>
            <w:tcW w:w="4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AGGGCCCGTATTTACCCTATA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08295</w:t>
            </w:r>
          </w:p>
        </w:tc>
        <w:tc>
          <w:tcPr>
            <w:tcW w:w="4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TTAATGCTAAGTTAGCTTTACAGTG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80de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</w:rPr>
        <w:t>Table S7. Continued.</w:t>
      </w:r>
    </w:p>
    <w:tbl>
      <w:tblPr>
        <w:tblW w:w="1470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349"/>
        <w:gridCol w:w="8336"/>
        <w:gridCol w:w="981"/>
        <w:gridCol w:w="1885"/>
        <w:gridCol w:w="1492"/>
      </w:tblGrid>
      <w:tr>
        <w:trPr/>
        <w:tc>
          <w:tcPr>
            <w:tcW w:w="14709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CoRe22 multiplex assay SBE primer information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5’-3’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in bp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s</w:t>
            </w:r>
            <w:ins w:id="0" w:author="Wolfgang" w:date="2010-03-16T16:57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0"/>
                <w:szCs w:val="20"/>
              </w:rPr>
              <w:t>detected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ion orientation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28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GATTGTGCGGTGTGTGAT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&gt;G OR T 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4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GAGGCCTAGGTTGAGGT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0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TCTAGGCATAGTAGGGAGGA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&gt;C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67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GTACTTGCCGCAGTACTCT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&gt;G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8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ATACCCATTACAATCTCCAGCA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&gt;C 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94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TACTCATTCAACCAATAGCCC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679" w:firstLine="6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&gt;A  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63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CGATTGTAACTATTATGAGTCCTA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&gt;C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68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CATACTATTTATGTGCTCCG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&gt;A 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19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ctctTAGGCAGAATAGTAATGAGGATGTAA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&gt;T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0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TTTTGGTTAGAACTGGAATAAAAGCTA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&gt;T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0del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ctctctctctCTTTACAGTGGGCTCTAGAGGGGG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&gt;G(9del)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1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ctctctctctctctctAAATTGATGGCCCCTAAGATAGA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8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ctctctctCTTTCTCCATAAAATTCTTCTTAGTAGCTA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&gt;C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8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ctctctctctctctctctCTATTGATAGGACATAGTGGAAGT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34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GTATAAATAGTACCGTTAACTTCCAATTAACTA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&gt;C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8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ctctctctctctctctctctctctctctctctGGAATTAAGGGTGTTAGTCATGTTA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T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66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tctctctctctGAGTGGTTAATTAATTTTATTAGGGGGTTA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05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tctctctctctctctGGTAACTAAGATTAGTATGGTAATTAGGAA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73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tctctctctctctctctGTTGTTGTTGATTTGGTTAAAAAATAGTAG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&gt;G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12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tctctctctctctctctctctctCTACTTCTCCATAATATTCATCCCTGT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&gt;G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8snF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tctctctctctctctctctctctCTATGGAGCTTTAATTTATTAATGCAAACA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&gt;A 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00snR</w:t>
            </w:r>
          </w:p>
        </w:tc>
        <w:tc>
          <w:tcPr>
            <w:tcW w:w="8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tctctctctctctctctctctctctctctctctctctctctAAATCATTCGTTTTGTTTAAACTATATACCAATTC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4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</w:rPr>
        <w:t>Table S7. Continued.</w:t>
      </w:r>
    </w:p>
    <w:tbl>
      <w:tblPr>
        <w:tblW w:w="152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242"/>
        <w:gridCol w:w="4745"/>
        <w:gridCol w:w="1350"/>
        <w:gridCol w:w="4188"/>
        <w:gridCol w:w="708"/>
        <w:gridCol w:w="1200"/>
        <w:gridCol w:w="1194"/>
      </w:tblGrid>
      <w:tr>
        <w:trPr/>
        <w:tc>
          <w:tcPr>
            <w:tcW w:w="1522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Y25 multiplex assay PCR primer information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</w:t>
            </w:r>
            <w:r>
              <w:rPr>
                <w:rFonts w:cs="Times New Roman" w:ascii="Times New Roman" w:hAnsi="Times New Roman"/>
                <w:sz w:val="20"/>
              </w:rPr>
              <w:t>M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5'-3'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5'-3'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ze in bp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plogroup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P name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4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TATCAAATCGCTTCTCTGAATA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4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ATGCACCCCTCACTTC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4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31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AACATTTACTGTTTCTACTGCTTT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31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AAATTACAGGTATGAATTCTTTGAC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31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42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GAAAGTTTGTGCAAAAAGGTG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42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AACACGTTAAGACCAATGC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42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68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GAGTATGTGTTGGAGGTG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68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CTCTTACCCAAACTGCTAAAAC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68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AGGGATTCCTGAATAGCAAA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GGGGAAGGCAGGT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b1b1a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45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GAGGATATCAAAAATTGGCAG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45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TGGACCTCAGAAGGAG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45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Y10831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TATCTGGCCTCTTGTATCTGA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Y10831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CACATAGGTGAACCTTGA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/R1a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Y10831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CCCCTGTTTAAAAATGTAGG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CCTTTATCCTCCACAGA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b1a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89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AGCTCTCTTCCTAAGGTTATG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89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AGCTGCAACTCAGGCAAAG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89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7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AAGTCTGGATAGCGGAT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7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CTAGATTGTGTTCTTCCACAC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1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7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43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AATATGCAAATGCAGAGTG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43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GTGCCTGGCAGCATAG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b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43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04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TAACAAACAGTATGTGGGATT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04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TCTTATACCAAAATATCACCAGT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04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2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AACCCATTTTGATGCT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2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GGTACAGAGAAAGTTTGGAC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2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2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5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CACATGCCTTCTCACT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5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CTACTGATACCTTTGTTTCTGTTC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5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5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TACTCAGTGTCCCAATTTTCCT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5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TTCGGAGTCTCTGCCTG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b1b1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5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0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TTCATATTCTGTGCATTATACAAATTA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0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AGACACAACCCACACTGA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0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1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AGATCTAATAATCCAGTATCAACTG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1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ATCAGCTTCATCCAACACTA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1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9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AATGATCAGGGTTTGGTT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9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TTCTGAGGCACATATGATA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74 /75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b1b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9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22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TTTTGGAAATGAATAAATCAAG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22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TATTCAGATTTTCCCCTGAG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3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22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CCAGAGTTTGTGGTTG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CAAAAATAGTTTGGCCACT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a1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6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TAACTTGGAAAACAGGTCTCT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6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GACCATATATTTTGCCATAGGT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6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78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GAACACAAATTGATACACTTAAC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78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GTACTATGACCAGCTTATTTTGA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b1b1a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78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AACGGCCTAAGATGGTTG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TAAGTATGTAAGACATTGAACGTTTG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7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GCAAATGTAAGTCAAG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7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CTTCAACCTCTTGTTGGAA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7</w:t>
            </w:r>
          </w:p>
        </w:tc>
      </w:tr>
      <w:tr>
        <w:trPr/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1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16F</w:t>
            </w:r>
          </w:p>
        </w:tc>
        <w:tc>
          <w:tcPr>
            <w:tcW w:w="4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AGAAAAAAATTCCTTTATTAAAGAAATGT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16R</w:t>
            </w:r>
          </w:p>
        </w:tc>
        <w:tc>
          <w:tcPr>
            <w:tcW w:w="4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TAAATCTGAATTCTGACACTGC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1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br w:type="page"/>
      </w:r>
      <w:r>
        <w:rPr>
          <w:rFonts w:cs="Times New Roman" w:ascii="Times New Roman" w:hAnsi="Times New Roman"/>
          <w:b/>
        </w:rPr>
        <w:t>Table S7. Continued.</w:t>
      </w:r>
    </w:p>
    <w:tbl>
      <w:tblPr>
        <w:tblW w:w="146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537"/>
        <w:gridCol w:w="8731"/>
        <w:gridCol w:w="709"/>
        <w:gridCol w:w="1417"/>
        <w:gridCol w:w="1135"/>
      </w:tblGrid>
      <w:tr>
        <w:trPr/>
        <w:tc>
          <w:tcPr>
            <w:tcW w:w="14601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Y25 multiplex assay SBE primer information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</w:t>
            </w:r>
            <w:r>
              <w:rPr>
                <w:rFonts w:cs="Times New Roman" w:ascii="Times New Roman" w:hAnsi="Times New Roman"/>
                <w:sz w:val="20"/>
              </w:rPr>
              <w:t>M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ame 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5'-3'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ize</w:t>
            </w:r>
            <w:ins w:id="1" w:author="Wolfgang" w:date="2010-03-16T16:57:00Z">
              <w:r>
                <w:rPr>
                  <w:rFonts w:cs="Times New Roman" w:ascii="Times New Roman" w:hAnsi="Times New Roman"/>
                  <w:sz w:val="20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0"/>
              </w:rPr>
              <w:t>in 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lleles</w:t>
            </w:r>
            <w:ins w:id="2" w:author="Wolfgang" w:date="2010-03-16T16:57:00Z">
              <w:r>
                <w:rPr>
                  <w:rFonts w:cs="Times New Roman" w:ascii="Times New Roman" w:hAnsi="Times New Roman"/>
                  <w:sz w:val="20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0"/>
              </w:rPr>
              <w:t>Anc&gt;der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tection orientation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4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AATACCTTCTGGAGTGCC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31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AACAACATTTACTGTTTCTACTGCTTT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A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42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tctctctctctctctAAAAGGTGACCAAGGTGCT 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68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AAAACTATTGTTTTAATTCTTCAGCTAG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A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ATAGCAAATCCCAAAGCTCC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45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GATATCAAAAATTGGCAGTGAAAAATTATAGAT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A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Y10831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ACATAGGTGAACCTTGAAAATGTT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&gt;C or C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GTTTTATTATTATATTTCATTGTTAACAAAAGTC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&gt;G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89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TCCTAAGGTTATGTACAAAAATC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7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tctctctctctctctctctctctctctCTTCCACACAAAATACTGAACGT 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43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CCCACATATCTCCAGGTG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04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ATGTGTTCAATTTGAAAGTAACTTGTG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2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CCAAACCCATTTTGATGCT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&gt;G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5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ctctCACATGCCTTCTCACTTCT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&gt;A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5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ctctctCAATTTTCCTTTGGGACACT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0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ctCTATTTTATTTACTTAAAAATCATTGTT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1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AGATCTAATAATCCAGTATCAACTGAG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69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ATATGATAAAAAAAAAATTGTTTTCAATTTACCA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&gt;G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22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ctctctGGTAGAAAAGCAATTGAGATACTAATTC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ctctctctctctCCAAAATTCACTTAAAAAAACC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&gt;G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6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ctctctctctctACTTGGAAAACAGGTCTCTCATAAT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78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ctctctctCAAATTGATACACTTAACAAAGATACTTCTTT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9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ctctctctctctGTTTGAACATGTCTAAATTAAAGAAAAATAAAGA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07snR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ctctctctctctctctctctctctctctctctctctctctctctctGAAGATTATTCAAAAGGTATTGTTATTCTCTT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&gt;C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</w:tr>
      <w:tr>
        <w:trPr/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16snF</w:t>
            </w:r>
          </w:p>
        </w:tc>
        <w:tc>
          <w:tcPr>
            <w:tcW w:w="87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ctctctctctctctctctctctctctctctctctctctctctctctctAGCTAGAAAAAAATTCCTTTATTAAAGAAATGTA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&gt;T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143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4133"/>
        <w:gridCol w:w="1329"/>
        <w:gridCol w:w="3491"/>
        <w:gridCol w:w="1164"/>
        <w:gridCol w:w="1455"/>
        <w:gridCol w:w="1227"/>
      </w:tblGrid>
      <w:tr>
        <w:trPr/>
        <w:tc>
          <w:tcPr>
            <w:tcW w:w="14336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dditional NRY singleplex PCR primer information.</w:t>
            </w:r>
          </w:p>
        </w:tc>
      </w:tr>
      <w:tr>
        <w:trPr/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</w:tc>
        <w:tc>
          <w:tcPr>
            <w:tcW w:w="4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5'-3'</w:t>
            </w:r>
          </w:p>
        </w:tc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</w:tc>
        <w:tc>
          <w:tcPr>
            <w:tcW w:w="34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5'-3'</w:t>
            </w:r>
          </w:p>
        </w:tc>
        <w:tc>
          <w:tcPr>
            <w:tcW w:w="11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ze in bp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plogroup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P name</w:t>
            </w:r>
          </w:p>
        </w:tc>
      </w:tr>
      <w:tr>
        <w:trPr/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85F</w:t>
            </w:r>
          </w:p>
        </w:tc>
        <w:tc>
          <w:tcPr>
            <w:tcW w:w="4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TTTCTCATCATCTACATTTCTCC</w:t>
            </w:r>
          </w:p>
        </w:tc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85R</w:t>
            </w:r>
          </w:p>
        </w:tc>
        <w:tc>
          <w:tcPr>
            <w:tcW w:w="34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GAATCCGCTATCCAGACT</w:t>
            </w:r>
          </w:p>
        </w:tc>
        <w:tc>
          <w:tcPr>
            <w:tcW w:w="11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285</w:t>
            </w:r>
          </w:p>
        </w:tc>
      </w:tr>
      <w:tr>
        <w:trPr/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287F</w:t>
            </w:r>
          </w:p>
        </w:tc>
        <w:tc>
          <w:tcPr>
            <w:tcW w:w="4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CTGGAACCTCCTGACTG</w:t>
            </w:r>
          </w:p>
        </w:tc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287R</w:t>
            </w:r>
          </w:p>
        </w:tc>
        <w:tc>
          <w:tcPr>
            <w:tcW w:w="34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GCAAAGCTAAAGCCACT</w:t>
            </w:r>
          </w:p>
        </w:tc>
        <w:tc>
          <w:tcPr>
            <w:tcW w:w="11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2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287</w:t>
            </w:r>
          </w:p>
        </w:tc>
      </w:tr>
      <w:tr>
        <w:trPr/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6F</w:t>
            </w:r>
          </w:p>
        </w:tc>
        <w:tc>
          <w:tcPr>
            <w:tcW w:w="4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AGAGCCCTTAGTAGCTCA</w:t>
            </w:r>
          </w:p>
        </w:tc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6R</w:t>
            </w:r>
          </w:p>
        </w:tc>
        <w:tc>
          <w:tcPr>
            <w:tcW w:w="34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GAAATTTAGGCAAGACCA</w:t>
            </w:r>
          </w:p>
        </w:tc>
        <w:tc>
          <w:tcPr>
            <w:tcW w:w="11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2a3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6/L30</w:t>
            </w:r>
          </w:p>
        </w:tc>
      </w:tr>
      <w:tr>
        <w:trPr/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69F</w:t>
            </w:r>
          </w:p>
        </w:tc>
        <w:tc>
          <w:tcPr>
            <w:tcW w:w="4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GTAGCCTGTTCAAATCC</w:t>
            </w:r>
          </w:p>
        </w:tc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69R</w:t>
            </w:r>
          </w:p>
        </w:tc>
        <w:tc>
          <w:tcPr>
            <w:tcW w:w="34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CCTTTGTCTTGCTGAAA</w:t>
            </w:r>
          </w:p>
        </w:tc>
        <w:tc>
          <w:tcPr>
            <w:tcW w:w="11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6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</w:rPr>
        <w:t>Table S7. Continued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Cambria" w:cs="Cambria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6:28:00Z</dcterms:created>
  <dc:creator>Wolfgang Haak</dc:creator>
  <dc:description/>
  <cp:keywords/>
  <dc:language>en-US</dc:language>
  <cp:lastModifiedBy>Wolfgang</cp:lastModifiedBy>
  <dcterms:modified xsi:type="dcterms:W3CDTF">2010-03-16T06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